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A-9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Test set AUROCs of the eight models considered at various time points </w:t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llowing HFNC initiation for children with a respiratory diagnosis. The highest AUROC in a column is in bold font.</w:t>
      </w:r>
    </w:p>
    <w:tbl>
      <w:tblPr>
        <w:tblStyle w:val="Table1"/>
        <w:tblW w:w="861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955"/>
        <w:gridCol w:w="915"/>
        <w:gridCol w:w="945"/>
        <w:gridCol w:w="945"/>
        <w:gridCol w:w="1005"/>
        <w:gridCol w:w="930"/>
        <w:gridCol w:w="915"/>
        <w:tblGridChange w:id="0">
          <w:tblGrid>
            <w:gridCol w:w="2955"/>
            <w:gridCol w:w="915"/>
            <w:gridCol w:w="945"/>
            <w:gridCol w:w="945"/>
            <w:gridCol w:w="1005"/>
            <w:gridCol w:w="930"/>
            <w:gridCol w:w="91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odel</w:t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-Hr AUROC  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5-Hr AUROC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-Hr AUROC   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-Hr AUROC   </w:t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6-Hr AUROC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2-Hr AUROC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R-14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R-517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STM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3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STM+3xPers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6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STM+TL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STM+3xPers+TL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ple-EN-LSTM+3xPers+TL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lti-EN-LSTM+3xPers+TL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89</w:t>
            </w:r>
          </w:p>
        </w:tc>
      </w:tr>
    </w:tbl>
    <w:p w:rsidR="00000000" w:rsidDel="00000000" w:rsidP="00000000" w:rsidRDefault="00000000" w:rsidRPr="00000000" w14:paraId="00000042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Default" w:customStyle="1">
    <w:name w:val="Default"/>
    <w:rsid w:val="00A54925"/>
    <w:pPr>
      <w:autoSpaceDE w:val="0"/>
      <w:autoSpaceDN w:val="0"/>
      <w:adjustRightInd w:val="0"/>
      <w:spacing w:after="0" w:line="240" w:lineRule="auto"/>
    </w:pPr>
    <w:rPr>
      <w:rFonts w:ascii="Arial" w:cs="Arial" w:hAnsi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54925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u9oMBZwsUQ35oHvSy5YjneW23Wg==">AMUW2mXb0FPGfubCOxG0LvhQm3xdVSaC8HrbWQHKo/Dv7dE3obb+6uQcWRJAEo4uFD2u+sMc4hVBn0X4hk1LPCaT5V7//+id6TWRYW5H2gTkJCYkGMrk27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23:57:00Z</dcterms:created>
  <dc:creator>George Papppy</dc:creator>
</cp:coreProperties>
</file>